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5A4" w:rsidRPr="00F127CD" w:rsidRDefault="00A875A4" w:rsidP="00A875A4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A875A4" w:rsidRPr="00F127CD" w:rsidRDefault="00A875A4" w:rsidP="00A875A4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A875A4" w:rsidRPr="00F127CD" w:rsidRDefault="00A875A4" w:rsidP="00A875A4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A875A4" w:rsidRPr="00F127CD" w:rsidRDefault="00A875A4" w:rsidP="00A875A4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A875A4" w:rsidRPr="00F127CD" w:rsidRDefault="00A875A4" w:rsidP="00A875A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A875A4" w:rsidRPr="00F127CD" w:rsidRDefault="00A875A4" w:rsidP="00A875A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A875A4" w:rsidRPr="00F127CD" w:rsidRDefault="00A875A4" w:rsidP="00A875A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A875A4" w:rsidRPr="00F127CD" w:rsidRDefault="00A875A4" w:rsidP="00A875A4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A875A4" w:rsidRPr="00F127CD" w:rsidRDefault="00A875A4" w:rsidP="00A875A4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A875A4" w:rsidRPr="00F127CD" w:rsidRDefault="00A875A4" w:rsidP="00A875A4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A875A4" w:rsidRPr="00F127CD" w:rsidRDefault="00A875A4" w:rsidP="00A875A4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A875A4" w:rsidRDefault="00A875A4" w:rsidP="00714265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714265" w:rsidRPr="004D3947" w:rsidRDefault="00714265" w:rsidP="00714265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5. </w:t>
      </w:r>
      <w:r w:rsidRPr="004D3947">
        <w:rPr>
          <w:rFonts w:ascii="Arial" w:eastAsia="Calibri" w:hAnsi="Arial" w:cs="Arial"/>
          <w:b/>
          <w:bCs/>
          <w:color w:val="0D0D0D" w:themeColor="text1" w:themeTint="F2"/>
          <w:sz w:val="24"/>
          <w:lang w:val="en-US"/>
        </w:rPr>
        <w:t>Mask characteristics (n=1484)</w:t>
      </w:r>
    </w:p>
    <w:tbl>
      <w:tblPr>
        <w:tblpPr w:leftFromText="141" w:rightFromText="141" w:vertAnchor="page" w:horzAnchor="margin" w:tblpY="2546"/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4"/>
        <w:gridCol w:w="2212"/>
        <w:gridCol w:w="1317"/>
        <w:gridCol w:w="1720"/>
        <w:gridCol w:w="897"/>
      </w:tblGrid>
      <w:tr w:rsidR="00714265" w:rsidRPr="004D3947" w:rsidTr="002607A7">
        <w:trPr>
          <w:trHeight w:val="435"/>
        </w:trPr>
        <w:tc>
          <w:tcPr>
            <w:tcW w:w="93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jc w:val="both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sz w:val="24"/>
                <w:lang w:val="en-US"/>
              </w:rPr>
              <w:lastRenderedPageBreak/>
              <w:t>Mask characteristics (n=1484)</w:t>
            </w:r>
          </w:p>
        </w:tc>
      </w:tr>
      <w:tr w:rsidR="00714265" w:rsidRPr="004D3947" w:rsidTr="002607A7">
        <w:trPr>
          <w:trHeight w:hRule="exact" w:val="547"/>
        </w:trPr>
        <w:tc>
          <w:tcPr>
            <w:tcW w:w="3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Manufacturer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Model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Type of mask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Release date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b/>
                <w:bCs/>
                <w:color w:val="0D0D0D" w:themeColor="text1" w:themeTint="F2"/>
                <w:lang w:val="fr-FR"/>
              </w:rPr>
              <w:t>n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</w:p>
          <w:p w:rsidR="00714265" w:rsidRPr="004D3947" w:rsidRDefault="00714265" w:rsidP="002607A7">
            <w:pPr>
              <w:spacing w:after="0" w:line="240" w:lineRule="auto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en-US"/>
              </w:rPr>
              <w:t>ResMed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Mirage Fx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0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8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Ultra mir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3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Micr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5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irfit N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irfit F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66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irfit F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3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Swift I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Swift F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2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irfit P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6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Quattr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4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Quattro Fx venti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3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Fisher &amp; Payke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40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5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Hc 4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Eso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60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Eson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13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Simpl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5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Op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8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Pilair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Hc 40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5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Form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5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L3 medica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ur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Iq blue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Sleepweaver adva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en-US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en-US"/>
              </w:rPr>
              <w:t>Löwenstein Medical Technology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Joyce Silkge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38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Joyce easy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Joyce one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Joyce one full fac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9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Philips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Conforge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mara view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Nuance pr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88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Dreamwea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4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Easylif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Prolif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7</w:t>
            </w:r>
          </w:p>
        </w:tc>
      </w:tr>
      <w:tr w:rsidR="00714265" w:rsidRPr="004D3947" w:rsidTr="002607A7">
        <w:trPr>
          <w:trHeight w:hRule="exact" w:val="281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Sefam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Breez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01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59"/>
        </w:trPr>
        <w:tc>
          <w:tcPr>
            <w:tcW w:w="3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Apard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Custom Mad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Nas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N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2</w:t>
            </w:r>
          </w:p>
        </w:tc>
      </w:tr>
      <w:tr w:rsidR="00714265" w:rsidRPr="004D3947" w:rsidTr="002607A7">
        <w:trPr>
          <w:trHeight w:hRule="exact" w:val="267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Custom Made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Nasal pillows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NA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  <w:tr w:rsidR="00714265" w:rsidRPr="004D3947" w:rsidTr="002607A7">
        <w:trPr>
          <w:trHeight w:hRule="exact" w:val="285"/>
        </w:trPr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Custom Mad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both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Oronasal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lang w:val="fr-FR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lang w:val="fr-FR"/>
              </w:rPr>
              <w:t>NA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14265" w:rsidRPr="004D3947" w:rsidRDefault="00714265" w:rsidP="002607A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</w:pPr>
            <w:r w:rsidRPr="004D3947">
              <w:rPr>
                <w:rFonts w:ascii="Arial" w:eastAsia="Calibri" w:hAnsi="Arial" w:cs="Arial"/>
                <w:color w:val="0D0D0D" w:themeColor="text1" w:themeTint="F2"/>
                <w:kern w:val="24"/>
                <w:sz w:val="21"/>
                <w:szCs w:val="21"/>
              </w:rPr>
              <w:t>1</w:t>
            </w:r>
          </w:p>
        </w:tc>
      </w:tr>
    </w:tbl>
    <w:p w:rsidR="00714265" w:rsidRPr="004D3947" w:rsidRDefault="00714265" w:rsidP="00714265">
      <w:pPr>
        <w:spacing w:line="360" w:lineRule="auto"/>
        <w:jc w:val="both"/>
        <w:rPr>
          <w:rFonts w:ascii="Arial" w:eastAsia="Calibri" w:hAnsi="Arial" w:cs="Arial"/>
          <w:b/>
          <w:color w:val="0D0D0D" w:themeColor="text1" w:themeTint="F2"/>
          <w:sz w:val="24"/>
          <w:szCs w:val="24"/>
        </w:rPr>
      </w:pPr>
    </w:p>
    <w:p w:rsidR="00714265" w:rsidRPr="004D3947" w:rsidRDefault="00714265" w:rsidP="00714265">
      <w:pPr>
        <w:spacing w:line="360" w:lineRule="auto"/>
        <w:jc w:val="both"/>
        <w:rPr>
          <w:rFonts w:ascii="Arial" w:eastAsia="Calibri" w:hAnsi="Arial" w:cs="Arial"/>
          <w:color w:val="0D0D0D" w:themeColor="text1" w:themeTint="F2"/>
          <w:szCs w:val="24"/>
        </w:rPr>
      </w:pPr>
      <w:r w:rsidRPr="004D3947">
        <w:rPr>
          <w:rFonts w:ascii="Arial" w:eastAsia="Calibri" w:hAnsi="Arial" w:cs="Arial"/>
          <w:color w:val="0D0D0D" w:themeColor="text1" w:themeTint="F2"/>
          <w:szCs w:val="24"/>
        </w:rPr>
        <w:t>n= number</w:t>
      </w:r>
      <w:r>
        <w:rPr>
          <w:rFonts w:ascii="Arial" w:eastAsia="Calibri" w:hAnsi="Arial" w:cs="Arial"/>
          <w:color w:val="0D0D0D" w:themeColor="text1" w:themeTint="F2"/>
          <w:szCs w:val="24"/>
        </w:rPr>
        <w:t xml:space="preserve">; </w:t>
      </w:r>
      <w:r w:rsidRPr="006D193E">
        <w:rPr>
          <w:rFonts w:ascii="Arial" w:eastAsia="Calibri" w:hAnsi="Arial" w:cs="Arial"/>
          <w:color w:val="0D0D0D" w:themeColor="text1" w:themeTint="F2"/>
          <w:szCs w:val="24"/>
        </w:rPr>
        <w:t>NA: Not Applicable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65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4265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875A4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10028-F22D-4854-9516-57E2B775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00:00Z</dcterms:created>
  <dcterms:modified xsi:type="dcterms:W3CDTF">2021-01-07T14:21:00Z</dcterms:modified>
</cp:coreProperties>
</file>